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BA8E4" w14:textId="77777777" w:rsidR="008A7BFB" w:rsidRDefault="008A7BFB" w:rsidP="008A7BFB">
      <w:pPr>
        <w:rPr>
          <w:b/>
        </w:rPr>
      </w:pPr>
      <w:r>
        <w:rPr>
          <w:b/>
        </w:rPr>
        <w:t>Table S1</w:t>
      </w:r>
    </w:p>
    <w:tbl>
      <w:tblPr>
        <w:tblW w:w="114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25"/>
        <w:gridCol w:w="8535"/>
        <w:gridCol w:w="1185"/>
      </w:tblGrid>
      <w:tr w:rsidR="008A7BFB" w:rsidRPr="004B65C6" w14:paraId="78D370CC" w14:textId="77777777" w:rsidTr="00071A65">
        <w:trPr>
          <w:trHeight w:val="280"/>
        </w:trPr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AE868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28C63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08B0D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Reference</w:t>
            </w:r>
          </w:p>
        </w:tc>
      </w:tr>
      <w:tr w:rsidR="008A7BFB" w:rsidRPr="004B65C6" w14:paraId="4EC477B1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44B5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5314</w:t>
            </w:r>
          </w:p>
        </w:tc>
        <w:tc>
          <w:tcPr>
            <w:tcW w:w="8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7C4AB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CA0F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McRipley&lt;/Author&gt;&lt;Year&gt;1979&lt;/Year&gt;&lt;RecNum&gt;2889&lt;/RecNum&gt;&lt;DisplayText&gt;(1)&lt;/DisplayText&gt;&lt;record&gt;&lt;rec-number&gt;2889&lt;/rec-number&gt;&lt;foreign-keys&gt;&lt;key app="EN" db-id="wtfv0vp075w5zjetv0i5vxv12fdx9ef5xvww" timestamp="1437403083"&gt;2889&lt;/key&gt;&lt;/foreign-keys&gt;&lt;ref-type name="Journal Article"&gt;17&lt;/ref-type&gt;&lt;contributors&gt;&lt;authors&gt;&lt;author&gt;McRipley, R. J.&lt;/author&gt;&lt;author&gt;Erhard, P. J.&lt;/author&gt;&lt;author&gt;Schwind, R. A.&lt;/author&gt;&lt;author&gt;Whitney, R. R.&lt;/author&gt;&lt;/authors&gt;&lt;/contributors&gt;&lt;titles&gt;&lt;title&gt;Evaluation of vaginal antifungal formulations in vivo&lt;/title&gt;&lt;secondary-title&gt;Postgrad Med J&lt;/secondary-title&gt;&lt;/titles&gt;&lt;periodical&gt;&lt;full-title&gt;Postgrad Med J&lt;/full-title&gt;&lt;/periodical&gt;&lt;pages&gt;648-52&lt;/pages&gt;&lt;volume&gt;55&lt;/volume&gt;&lt;number&gt;647&lt;/number&gt;&lt;keywords&gt;&lt;keyword&gt;SC5314&lt;/keyword&gt;&lt;keyword&gt;Antifungal Agents/*therapeutic use&lt;/keyword&gt;&lt;keyword&gt;Candida albicans/isolation &amp;amp; purification&lt;/keyword&gt;&lt;keyword&gt;Candidiasis, Vulvovaginal/*drug therapy/microbiology&lt;/keyword&gt;&lt;keyword&gt;Clotrimazole/therapeutic use&lt;/keyword&gt;&lt;keyword&gt;Disease Models, Animal&lt;/keyword&gt;&lt;keyword&gt;Dose-Response Relationship, Drug&lt;/keyword&gt;&lt;keyword&gt;Drug Evaluation, Preclinical&lt;/keyword&gt;&lt;keyword&gt;Female&lt;/keyword&gt;&lt;keyword&gt;Miconazole/therapeutic use&lt;/keyword&gt;&lt;keyword&gt;Nystatin/therapeutic use&lt;/keyword&gt;&lt;keyword&gt;Rats&lt;/keyword&gt;&lt;keyword&gt;Vagina/microbiology&lt;/keyword&gt;&lt;/keywords&gt;&lt;dates&gt;&lt;year&gt;1979&lt;/year&gt;&lt;pub-dates&gt;&lt;date&gt;Sep&lt;/date&gt;&lt;/pub-dates&gt;&lt;/dates&gt;&lt;accession-num&gt;392480&lt;/accession-num&gt;&lt;urls&gt;&lt;related-urls&gt;&lt;url&gt;http://www.ncbi.nlm.nih.gov/entrez/query.fcgi?cmd=Retrieve&amp;amp;db=PubMed&amp;amp;dopt=Citation&amp;amp;list_uids=392480&lt;/url&gt;&lt;/related-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1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A7BFB" w:rsidRPr="004B65C6" w14:paraId="16EBE502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9DC3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152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12138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 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58046A50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5A67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Noble&lt;/Author&gt;&lt;Year&gt;2005&lt;/Year&gt;&lt;RecNum&gt;3587&lt;/RecNum&gt;&lt;DisplayText&gt;(2)&lt;/DisplayText&gt;&lt;record&gt;&lt;rec-number&gt;3587&lt;/rec-number&gt;&lt;foreign-keys&gt;&lt;key app="EN" db-id="wtfv0vp075w5zjetv0i5vxv12fdx9ef5xvww" timestamp="1437403083"&gt;3587&lt;/key&gt;&lt;/foreign-keys&gt;&lt;ref-type name="Journal Article"&gt;17&lt;/ref-type&gt;&lt;contributors&gt;&lt;authors&gt;&lt;author&gt;Noble, S. M.&lt;/author&gt;&lt;author&gt;Johnson, A. D.&lt;/author&gt;&lt;/authors&gt;&lt;/contributors&gt;&lt;auth-address&gt;Department of Microbiology and Immunology, University of California-San Francisco, San Francisco, CA 94143-2200, USA. snoble@itsa.ucsf.edu&lt;/auth-address&gt;&lt;titles&gt;&lt;title&gt;Strains and strategies for large-scale gene deletion studies of the diploid human fungal pathogen Candida albicans&lt;/title&gt;&lt;secondary-title&gt;Eukaryot Cell&lt;/secondary-title&gt;&lt;/titles&gt;&lt;periodical&gt;&lt;full-title&gt;Eukaryot Cell&lt;/full-title&gt;&lt;/periodical&gt;&lt;pages&gt;298-309&lt;/pages&gt;&lt;volume&gt;4&lt;/volume&gt;&lt;number&gt;2&lt;/number&gt;&lt;dates&gt;&lt;year&gt;2005&lt;/year&gt;&lt;pub-dates&gt;&lt;date&gt;Feb&lt;/date&gt;&lt;/pub-dates&gt;&lt;/dates&gt;&lt;accession-num&gt;15701792&lt;/accession-num&gt;&lt;urls&gt;&lt;related-urls&gt;&lt;url&gt;http://www.ncbi.nlm.nih.gov/entrez/query.fcgi?cmd=Retrieve&amp;amp;db=PubMed&amp;amp;dopt=Citation&amp;amp;list_uids=15701792&lt;/url&gt;&lt;/related-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2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A7BFB" w14:paraId="6C9069E4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D2B0E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N250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29B42A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dHIS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m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00F1A7AC" w14:textId="77777777" w:rsidR="008A7BFB" w:rsidRPr="004267EA" w:rsidRDefault="008A7BFB" w:rsidP="00071A65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A20FD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Noble&lt;/Author&gt;&lt;Year&gt;2010&lt;/Year&gt;&lt;RecNum&gt;4868&lt;/RecNum&gt;&lt;DisplayText&gt;(3)&lt;/DisplayText&gt;&lt;record&gt;&lt;rec-number&gt;4868&lt;/rec-number&gt;&lt;foreign-keys&gt;&lt;key app="EN" db-id="wtfv0vp075w5zjetv0i5vxv12fdx9ef5xvww" timestamp="1437403084"&gt;4868&lt;/key&gt;&lt;/foreign-keys&gt;&lt;ref-type name="Journal Article"&gt;17&lt;/ref-type&gt;&lt;contributors&gt;&lt;authors&gt;&lt;author&gt;Noble, S. M.&lt;/author&gt;&lt;author&gt;French, S.&lt;/author&gt;&lt;author&gt;Kohn, L. A.&lt;/author&gt;&lt;author&gt;Chen, V.&lt;/author&gt;&lt;author&gt;Johnson, A. D.&lt;/author&gt;&lt;/authors&gt;&lt;/contributors&gt;&lt;auth-address&gt;Department of Microbiology and Immunology, University of California San Francisco, San Francisco, California, USA. suzanne.noble@ucsf.edu&lt;/auth-address&gt;&lt;titles&gt;&lt;title&gt;Systematic screens of a Candida albicans homozygous deletion library decouple morphogenetic switching and pathogenicity&lt;/title&gt;&lt;secondary-title&gt;Nat Genet&lt;/secondary-title&gt;&lt;/titles&gt;&lt;periodical&gt;&lt;full-title&gt;Nat Genet&lt;/full-title&gt;&lt;/periodical&gt;&lt;pages&gt;590-8&lt;/pages&gt;&lt;volume&gt;42&lt;/volume&gt;&lt;number&gt;7&lt;/number&gt;&lt;keywords&gt;&lt;keyword&gt;Animals&lt;/keyword&gt;&lt;keyword&gt;Candida albicans/*genetics/growth &amp;amp; development/pathogenicity&lt;/keyword&gt;&lt;keyword&gt;Candidiasis/*microbiology&lt;/keyword&gt;&lt;keyword&gt;Female&lt;/keyword&gt;&lt;keyword&gt;Fungal Proteins/genetics/metabolism&lt;/keyword&gt;&lt;keyword&gt;*Gene Deletion&lt;/keyword&gt;&lt;keyword&gt;*Gene Library&lt;/keyword&gt;&lt;keyword&gt;Glucosylceramides/biosynthesis/chemistry&lt;/keyword&gt;&lt;keyword&gt;Homozygote&lt;/keyword&gt;&lt;keyword&gt;Humans&lt;/keyword&gt;&lt;keyword&gt;Hyphae/genetics/growth &amp;amp; development/metabolism&lt;/keyword&gt;&lt;keyword&gt;Mice&lt;/keyword&gt;&lt;keyword&gt;Mice, Inbred BALB C&lt;/keyword&gt;&lt;keyword&gt;Molecular Structure&lt;/keyword&gt;&lt;keyword&gt;Morphogenesis&lt;/keyword&gt;&lt;keyword&gt;Mutation&lt;/keyword&gt;&lt;keyword&gt;Survival Analysis&lt;/keyword&gt;&lt;keyword&gt;Virulence/genetics&lt;/keyword&gt;&lt;/keywords&gt;&lt;dates&gt;&lt;year&gt;2010&lt;/year&gt;&lt;pub-dates&gt;&lt;date&gt;Jul&lt;/date&gt;&lt;/pub-dates&gt;&lt;/dates&gt;&lt;accession-num&gt;20543849&lt;/accession-num&gt;&lt;urls&gt;&lt;related-urls&gt;&lt;url&gt;http://www.ncbi.nlm.nih.gov/entrez/query.fcgi?cmd=Retrieve&amp;amp;db=PubMed&amp;amp;dopt=Citation&amp;amp;list_uids=20543849&lt;/url&gt;&lt;/related-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(3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A7BFB" w:rsidRPr="004B65C6" w14:paraId="0D3E2DA3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4F47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OA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s-1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D55F3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OA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oa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70B70831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337E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4CC7BE8C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76EC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OA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s-25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3F1C2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oa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oa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645E77E4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4C8F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4C7655FA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EE55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OA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s-25-3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4F4D2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oa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oa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OA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5060C9C5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6E39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6836A752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266B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OA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s-4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7C577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oa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oa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336F43F8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3D7C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110ADCA1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D680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94-13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A9A94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94/orf19.94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016914CF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F230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5897E6F9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CC7A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94-2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742CD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94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orf19.94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638AB48C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4549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317C1BAD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B60C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102-1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8D129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EP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ep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508CF3D3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CF00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189347E3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8C2D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102-22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44308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ep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ep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6DDC7BF2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E9C0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2B46D8AF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A0D6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102-34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C159E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ep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ep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EP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0C365379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1337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22A10E31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71C9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102-4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11F69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ep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ep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75FECE7E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9F53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0B07B2A9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3BE1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230-1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7E48D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ET11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et11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2797EFCF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91F9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2C0C491E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AF86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230-2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36F03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et11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et11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64669CEE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444E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0A89230D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C323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230-39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3FB3F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et11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et11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ET11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7F9A5828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E02E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598A77ED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5122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230-4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F7405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et11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et11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3AD2C885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74F3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75A465E8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9D49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265-13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9B95B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265/orf19.265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27D8CEF9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E420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08BFE5DF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5DA8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mt265-23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3D0EC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265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orf19.265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7592ADDF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3070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55767BD2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63CB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411-12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B3D09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411/orf19.411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7C015762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57FD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4B041474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0B3E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411-22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12F33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411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orf19.411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136CA407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549E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31F34DF8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84EC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527-1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54952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265/orf19.527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2AFAA4BC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80E2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1B7B6922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0446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679-1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7E1D3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FGR39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fgr39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732F20CF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9823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75D86125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FEE9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679-2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C2E60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fgr39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fgr39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6B9BEAC5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75DC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6A3C960C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BBAF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935-15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3EA23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GA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ga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780A1814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AF87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7157257F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398E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935-2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DC558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ga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ga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32D882C2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1263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509F3D46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688E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1179-1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5ED53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O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o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010E458C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CEC6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0DB182B5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8661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1179-2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5EE3C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o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o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29415A13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626B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6A3163E7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1971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1179-3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CED07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o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o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O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1DEDEB74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86AC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24FBB0E7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7295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1179-4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2738E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o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o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1697D59F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EFBB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284155A7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4AD5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1287-12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9C112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1287/orf19.1287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01809467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E41F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443E965A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A52F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1287-2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0DAC8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1287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orf19.1287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37061B46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267F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6B2B3C61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C7B9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1344-1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CE1F2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1344/orf19.1344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0224BD4F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429C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5CA88809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40AF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1344-23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665B2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1344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orf19.1344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33C83BB3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1A4C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376B5DAF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A479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1371-1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DA2AE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2786B631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4C7D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522768A5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C93C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1371-2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5C149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6544FA17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25D7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1E602AE3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5CFB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mt1371-3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9D742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0F13E329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49C1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0E6CACF1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FBA9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1371-4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88140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5C233B95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99F8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1C4ED64A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57F6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1748-1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28456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1748/orf19.1748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275B9669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F256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6C6F8DDF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90E7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1748-2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6B45B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1784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orf19.1784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14A1B0A6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7C84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752F97DE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8D84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1873-1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BAAD7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1873/orf19.1873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7975C22F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7B3D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32E56A64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0F24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1873-2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BBCB5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1873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orf19.1873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5433436B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4DA4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37DB13FA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41B1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2513-1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7E216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N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n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29A96E70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8FAF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62300B34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2AC5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2513-2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7B650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n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n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20C9E060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7706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7F6E4FCA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A4A0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2513-32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A8D0E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n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n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N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15022064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48B0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09568519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0001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2513-4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4F782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n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n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63382B90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1E62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2777A495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CE59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2650-1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503FF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2650/orf19.2650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6B373B68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E297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123AAC40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A6EB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2650-23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D6773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2650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orf19.2650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br/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9E11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1F3D5E45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BDF5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2819-15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A4E60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019D81C9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A562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7C3CBA26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4EDB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2819-2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BD1DB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784E99C8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804B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0C3B7429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3C37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2819-33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8DFEC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1E5347B0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F470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2A0E8E02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0BF4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2819-4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B7F49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303EDFB9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8BA1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4DD4F151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B992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3563-1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DDD86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3563/orf19.3563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64081C18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AA53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451BF65A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8EFB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3563-24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C3C3A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3563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orf19.3563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00EF5F75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AB92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7F419CF2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B8E1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mt4467-1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F75F1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E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e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3C4C6F19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F609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3FC52738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DC6A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4467-25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A8296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e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e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7F00712E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F6DC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71FC9532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6C42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4467-3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BDC71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e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e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E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2C14CB4B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D9D5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0383209F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90AF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4467-4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F443F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e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e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47C9E0FB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E197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6CB0BD9C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212B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4553-1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04B4E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4553/orf19.4553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3325E3A0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475E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0488533C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E90E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4553-2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7A0C5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4553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orf19.4553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75AF6182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9E0D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3EE4E16B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D798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4734-1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4E844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4734/orf19.4734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5EFF50E4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3304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72CB4555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8BDA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4734-2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A1D0F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4734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orf19.4734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7D09B3D1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645D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6BD4D7F3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D053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4795-1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8097E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4795/orf19.4795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70712506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59EE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2922F8FA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72F9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4795-2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0914E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4795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orf19.4795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3632FE75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8CEB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7050404E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4DFC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4895-12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A9B1C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4895/orf19.4895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7E7D3D7C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C6B8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66470E5A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EAC5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4895-23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E59EA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4895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orf19.4895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37EC3163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7276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6EB4030C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8BB4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5077-1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25FA5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O4/nuo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0B5BFBF6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B6A0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2E3291BF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C4EB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5077-2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03208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o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o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074C1B66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DE44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693EEF02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2B52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5077-3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0C7F2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o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o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O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122382FB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9898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282E7F7B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203B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5077-4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53E9D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o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o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5FAFFC4D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0C0E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2DC14529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580B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5607-1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766FA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5607/orf19.5607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3D865B83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907F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7219B97F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F462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5607-25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A402C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5607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orf19.5607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5F5CB964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1044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0D9E4833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3134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mt5607-25-3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2703B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5607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orf19.5607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ORF19.5607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3CF86731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A1E3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032B1F14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91FD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5607-4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158FF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5607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orf19.5607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71E0106A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B449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6DDD1BB2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EB7A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6566-1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D7D6B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E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e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0741310A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04D4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41C93C5C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5E0B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6566-2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0B8DD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e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e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7430F390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D021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1A87E391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5C01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6566-39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F703F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e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e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E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25621195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3BCC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3C062A36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FF13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6566-4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36E18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e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e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537361AA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9386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0489BD37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2BBD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6853-1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0CE80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6853/orf19.6853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3B6EBA00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6001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5672A7D6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98F5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6853-2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4CEC3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6853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orf19.6853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5AACEDEC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63D5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61363E4B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A532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6918-1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72A95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QC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qc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6A89718A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AC0D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5D0D1448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BFB3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6918-24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72AEB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qc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qc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6FC63AA2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3AB6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5E99A1DE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08E3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6918-3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1DA89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qc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qc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QC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05598D18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8498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3682A90B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BC02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6918-4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063F5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qc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qc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6EF76F90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E50B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6C1FA4ED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E0DD" w14:textId="77777777" w:rsidR="008A7BFB" w:rsidRPr="004B65C6" w:rsidRDefault="008A7BFB" w:rsidP="00071A65">
            <w:pPr>
              <w:spacing w:line="480" w:lineRule="auto"/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X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-GFP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E5E44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X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::GFP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X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8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72434AB0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4909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214BAF5C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FCF4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OA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sGFP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2E300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OA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::GFP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oa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7D6B3FFA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56E1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5A18B903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2A0C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102-11GFP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0EF17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EP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::GFP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ep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33A13261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71CE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764762EE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8561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230-11GFP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F932E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ET11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::GFP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et11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4F4E4DB6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2A31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061E7BE7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2917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1179-11GFP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42F18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O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::GFP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o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189FA076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8232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0AB8C289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082F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1371-11GFP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AE6EB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::GFP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6CB971CD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BAAA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0D79D933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ACC7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mt2513-11GFP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0322B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N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::GFP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n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60C1A0C4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76DC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128767CC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35FF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2819-15GFP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A4184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::GFP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4C70428A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7CF5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425C291B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B7B3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4467-11GFP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54FE1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E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::GFP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e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6C563C55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81AA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19712C02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BC2F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5077-11GFP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D4CF0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O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::GFP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nuo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183D6251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69B6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005DAFFB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07BE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5607-11GFP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FD4A6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19.5607::GFP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orf19.5607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5AEDA8DD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07D7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1C0F861B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E0BD" w14:textId="77777777" w:rsidR="008A7BFB" w:rsidRPr="004B65C6" w:rsidRDefault="008A7BFB" w:rsidP="00071A6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6566-11GFP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E811C" w14:textId="77777777" w:rsidR="008A7BFB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E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::GFP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e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267E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  <w:p w14:paraId="73CBFE36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ra3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ro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m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654F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8A7BFB" w:rsidRPr="004B65C6" w14:paraId="454852A2" w14:textId="77777777" w:rsidTr="00071A65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7DC5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t6918-11GFP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</w:p>
        </w:tc>
        <w:tc>
          <w:tcPr>
            <w:tcW w:w="8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DBEBD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QC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::GFP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Cd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qce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::Cm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eu2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is1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∆ 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/</w:t>
            </w:r>
            <w:r w:rsidRPr="004B65C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rg4</w:t>
            </w: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4022" w14:textId="77777777" w:rsidR="008A7BFB" w:rsidRPr="004B65C6" w:rsidRDefault="008A7BFB" w:rsidP="00071A6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65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</w:tbl>
    <w:p w14:paraId="0296FB7B" w14:textId="77777777" w:rsidR="008A7BFB" w:rsidRDefault="008A7BFB" w:rsidP="008A7BFB"/>
    <w:p w14:paraId="753A3D00" w14:textId="77777777" w:rsidR="008A7BFB" w:rsidRPr="00CB6389" w:rsidRDefault="008A7BFB" w:rsidP="008A7BFB">
      <w:pPr>
        <w:pStyle w:val="EndNoteBibliography"/>
        <w:spacing w:line="48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B6389">
        <w:rPr>
          <w:noProof/>
        </w:rPr>
        <w:t>1.</w:t>
      </w:r>
      <w:r w:rsidRPr="00CB6389">
        <w:rPr>
          <w:noProof/>
        </w:rPr>
        <w:tab/>
        <w:t>McRipley RJ, Erhard PJ, Schwind RA, Whitney RR.</w:t>
      </w:r>
      <w:r w:rsidRPr="00CB6389">
        <w:rPr>
          <w:b/>
          <w:noProof/>
        </w:rPr>
        <w:t xml:space="preserve"> </w:t>
      </w:r>
      <w:r w:rsidRPr="00CB6389">
        <w:rPr>
          <w:noProof/>
        </w:rPr>
        <w:t>1979. Evaluation of vaginal antifungal formulations in vivo. Postgrad Med J 55:648-52.</w:t>
      </w:r>
    </w:p>
    <w:p w14:paraId="5643265B" w14:textId="77777777" w:rsidR="008A7BFB" w:rsidRPr="00CB6389" w:rsidRDefault="008A7BFB" w:rsidP="008A7BFB">
      <w:pPr>
        <w:pStyle w:val="EndNoteBibliography"/>
        <w:spacing w:line="480" w:lineRule="auto"/>
        <w:ind w:left="720" w:hanging="720"/>
        <w:rPr>
          <w:noProof/>
        </w:rPr>
      </w:pPr>
      <w:r w:rsidRPr="00CB6389">
        <w:rPr>
          <w:noProof/>
        </w:rPr>
        <w:t>2.</w:t>
      </w:r>
      <w:r w:rsidRPr="00CB6389">
        <w:rPr>
          <w:noProof/>
        </w:rPr>
        <w:tab/>
        <w:t>Noble SM, Johnson AD.</w:t>
      </w:r>
      <w:r w:rsidRPr="00CB6389">
        <w:rPr>
          <w:b/>
          <w:noProof/>
        </w:rPr>
        <w:t xml:space="preserve"> </w:t>
      </w:r>
      <w:r w:rsidRPr="00CB6389">
        <w:rPr>
          <w:noProof/>
        </w:rPr>
        <w:t>2005. Strains and strategies for large-scale gene deletion studies of the diploid human fungal pathogen Candida albicans. Eukaryot Cell 4:298-309.</w:t>
      </w:r>
    </w:p>
    <w:p w14:paraId="69235D7A" w14:textId="77777777" w:rsidR="008A7BFB" w:rsidRPr="00CB6389" w:rsidRDefault="008A7BFB" w:rsidP="008A7BFB">
      <w:pPr>
        <w:pStyle w:val="EndNoteBibliography"/>
        <w:spacing w:line="480" w:lineRule="auto"/>
        <w:ind w:left="720" w:hanging="720"/>
        <w:rPr>
          <w:noProof/>
        </w:rPr>
      </w:pPr>
      <w:r w:rsidRPr="00CB6389">
        <w:rPr>
          <w:noProof/>
        </w:rPr>
        <w:t>3.</w:t>
      </w:r>
      <w:r w:rsidRPr="00CB6389">
        <w:rPr>
          <w:noProof/>
        </w:rPr>
        <w:tab/>
        <w:t>Noble SM, French S, Kohn LA, Chen V, Johnson AD.</w:t>
      </w:r>
      <w:r w:rsidRPr="00CB6389">
        <w:rPr>
          <w:b/>
          <w:noProof/>
        </w:rPr>
        <w:t xml:space="preserve"> </w:t>
      </w:r>
      <w:r w:rsidRPr="00CB6389">
        <w:rPr>
          <w:noProof/>
        </w:rPr>
        <w:t>2010. Systematic screens of a Candida albicans homozygous deletion library decouple morphogenetic switching and pathogenicity. Nat Genet 42:590-8.</w:t>
      </w:r>
    </w:p>
    <w:p w14:paraId="0CC60B28" w14:textId="77777777" w:rsidR="008A7BFB" w:rsidRDefault="008A7BFB" w:rsidP="008A7BFB">
      <w:pPr>
        <w:spacing w:line="480" w:lineRule="auto"/>
      </w:pPr>
      <w:r>
        <w:fldChar w:fldCharType="end"/>
      </w:r>
    </w:p>
    <w:p w14:paraId="2E38D32A" w14:textId="77777777" w:rsidR="00EE0BE4" w:rsidRDefault="00EE0BE4">
      <w:bookmarkStart w:id="0" w:name="_GoBack"/>
      <w:bookmarkEnd w:id="0"/>
    </w:p>
    <w:sectPr w:rsidR="00EE0BE4" w:rsidSect="008A7B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BFB"/>
    <w:rsid w:val="0009219B"/>
    <w:rsid w:val="000A2B52"/>
    <w:rsid w:val="000F56B7"/>
    <w:rsid w:val="00120619"/>
    <w:rsid w:val="0015726C"/>
    <w:rsid w:val="00171475"/>
    <w:rsid w:val="00182F05"/>
    <w:rsid w:val="001E22B5"/>
    <w:rsid w:val="00203600"/>
    <w:rsid w:val="00251747"/>
    <w:rsid w:val="00257D1C"/>
    <w:rsid w:val="00261BD2"/>
    <w:rsid w:val="0028218B"/>
    <w:rsid w:val="003332C5"/>
    <w:rsid w:val="003775EB"/>
    <w:rsid w:val="0038088F"/>
    <w:rsid w:val="00382933"/>
    <w:rsid w:val="003B03FD"/>
    <w:rsid w:val="003D2B6C"/>
    <w:rsid w:val="003E1967"/>
    <w:rsid w:val="004A42BD"/>
    <w:rsid w:val="004D4D22"/>
    <w:rsid w:val="004E58D9"/>
    <w:rsid w:val="00522127"/>
    <w:rsid w:val="00541584"/>
    <w:rsid w:val="0055617A"/>
    <w:rsid w:val="005561CF"/>
    <w:rsid w:val="00576776"/>
    <w:rsid w:val="0058669A"/>
    <w:rsid w:val="005F2637"/>
    <w:rsid w:val="006465A4"/>
    <w:rsid w:val="00682EF3"/>
    <w:rsid w:val="00695466"/>
    <w:rsid w:val="006F7EBE"/>
    <w:rsid w:val="007476D8"/>
    <w:rsid w:val="00832D8B"/>
    <w:rsid w:val="008468FF"/>
    <w:rsid w:val="008804CD"/>
    <w:rsid w:val="008A7BFB"/>
    <w:rsid w:val="008B0563"/>
    <w:rsid w:val="008B3351"/>
    <w:rsid w:val="008C0893"/>
    <w:rsid w:val="009366A3"/>
    <w:rsid w:val="00985315"/>
    <w:rsid w:val="00A10C95"/>
    <w:rsid w:val="00AA24DA"/>
    <w:rsid w:val="00B16DE9"/>
    <w:rsid w:val="00B3308C"/>
    <w:rsid w:val="00B87652"/>
    <w:rsid w:val="00C62A73"/>
    <w:rsid w:val="00C64647"/>
    <w:rsid w:val="00CC1FB7"/>
    <w:rsid w:val="00CE6E96"/>
    <w:rsid w:val="00D73BFB"/>
    <w:rsid w:val="00D7700F"/>
    <w:rsid w:val="00D84DA7"/>
    <w:rsid w:val="00DA1A0B"/>
    <w:rsid w:val="00DD62DE"/>
    <w:rsid w:val="00E005C4"/>
    <w:rsid w:val="00E700D9"/>
    <w:rsid w:val="00E73DA7"/>
    <w:rsid w:val="00ED45D6"/>
    <w:rsid w:val="00ED76DA"/>
    <w:rsid w:val="00EE0BE4"/>
    <w:rsid w:val="00F33B33"/>
    <w:rsid w:val="00FB4C1E"/>
    <w:rsid w:val="00FE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24358C"/>
  <w15:chartTrackingRefBased/>
  <w15:docId w15:val="{F37D0FF0-8275-6149-B68D-56CCCD712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BF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8A7BFB"/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8A7BFB"/>
  </w:style>
  <w:style w:type="paragraph" w:customStyle="1" w:styleId="EndNoteBibliographyTitle">
    <w:name w:val="EndNote Bibliography Title"/>
    <w:basedOn w:val="Normal"/>
    <w:rsid w:val="008A7BFB"/>
    <w:pPr>
      <w:jc w:val="center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A7BF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A7BF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7BF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A7BF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7BFB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8A7B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620</Words>
  <Characters>14936</Characters>
  <Application>Microsoft Office Word</Application>
  <DocSecurity>0</DocSecurity>
  <Lines>124</Lines>
  <Paragraphs>35</Paragraphs>
  <ScaleCrop>false</ScaleCrop>
  <Company/>
  <LinksUpToDate>false</LinksUpToDate>
  <CharactersWithSpaces>17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5-13T19:45:00Z</dcterms:created>
  <dcterms:modified xsi:type="dcterms:W3CDTF">2019-05-13T19:46:00Z</dcterms:modified>
</cp:coreProperties>
</file>